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C92C8" w14:textId="77777777" w:rsidR="004355EA" w:rsidRPr="004135AD" w:rsidRDefault="004355EA" w:rsidP="004355EA">
      <w:pPr>
        <w:autoSpaceDE w:val="0"/>
        <w:autoSpaceDN w:val="0"/>
        <w:adjustRightInd w:val="0"/>
        <w:spacing w:after="0"/>
        <w:rPr>
          <w:rFonts w:ascii="Times New Roman" w:hAnsi="Times New Roman"/>
          <w:b/>
        </w:rPr>
      </w:pPr>
      <w:r w:rsidRPr="004135AD">
        <w:rPr>
          <w:rFonts w:ascii="Times New Roman" w:hAnsi="Times New Roman"/>
          <w:b/>
        </w:rPr>
        <w:t>Appendix 1: Definition of the key terminologies [24]</w:t>
      </w:r>
    </w:p>
    <w:p w14:paraId="18E7E424" w14:textId="77777777" w:rsidR="004355EA" w:rsidRPr="004135AD" w:rsidRDefault="004355EA" w:rsidP="004355EA">
      <w:pPr>
        <w:autoSpaceDE w:val="0"/>
        <w:autoSpaceDN w:val="0"/>
        <w:adjustRightInd w:val="0"/>
        <w:spacing w:after="0"/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996"/>
        <w:gridCol w:w="7354"/>
      </w:tblGrid>
      <w:tr w:rsidR="004355EA" w:rsidRPr="004135AD" w14:paraId="780CB6C2" w14:textId="77777777" w:rsidTr="004135AD">
        <w:tc>
          <w:tcPr>
            <w:tcW w:w="1998" w:type="dxa"/>
          </w:tcPr>
          <w:p w14:paraId="1327F89F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Concordance</w:t>
            </w:r>
          </w:p>
        </w:tc>
        <w:tc>
          <w:tcPr>
            <w:tcW w:w="7380" w:type="dxa"/>
          </w:tcPr>
          <w:p w14:paraId="7F79A06F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Essentially complete agreement between the two diagnoses</w:t>
            </w:r>
          </w:p>
        </w:tc>
      </w:tr>
      <w:tr w:rsidR="004355EA" w:rsidRPr="004135AD" w14:paraId="266E040E" w14:textId="77777777" w:rsidTr="004135AD">
        <w:tc>
          <w:tcPr>
            <w:tcW w:w="1998" w:type="dxa"/>
          </w:tcPr>
          <w:p w14:paraId="1ACC3B2C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Partial concordance</w:t>
            </w:r>
          </w:p>
        </w:tc>
        <w:tc>
          <w:tcPr>
            <w:tcW w:w="7380" w:type="dxa"/>
          </w:tcPr>
          <w:p w14:paraId="2806C2DB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A difference in diagnosis that would not be associated with a difference in patient care</w:t>
            </w:r>
          </w:p>
        </w:tc>
      </w:tr>
      <w:tr w:rsidR="004355EA" w:rsidRPr="004135AD" w14:paraId="02F63C5E" w14:textId="77777777" w:rsidTr="004135AD">
        <w:tc>
          <w:tcPr>
            <w:tcW w:w="1998" w:type="dxa"/>
          </w:tcPr>
          <w:p w14:paraId="659E6546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 xml:space="preserve">Discordance </w:t>
            </w:r>
          </w:p>
        </w:tc>
        <w:tc>
          <w:tcPr>
            <w:tcW w:w="7380" w:type="dxa"/>
          </w:tcPr>
          <w:p w14:paraId="08A0269E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A difference in diagnosis that would be associated with a difference in patient care</w:t>
            </w:r>
          </w:p>
        </w:tc>
      </w:tr>
      <w:tr w:rsidR="004355EA" w:rsidRPr="004135AD" w14:paraId="2DE3A17A" w14:textId="77777777" w:rsidTr="004135AD">
        <w:tc>
          <w:tcPr>
            <w:tcW w:w="1998" w:type="dxa"/>
          </w:tcPr>
          <w:p w14:paraId="3B7681C5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Conventional diagnosis</w:t>
            </w:r>
          </w:p>
        </w:tc>
        <w:tc>
          <w:tcPr>
            <w:tcW w:w="7380" w:type="dxa"/>
          </w:tcPr>
          <w:p w14:paraId="4C5D2F12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The diagnosis (based on review of glass slides on light microscope) used for patient care</w:t>
            </w:r>
          </w:p>
        </w:tc>
      </w:tr>
      <w:tr w:rsidR="004355EA" w:rsidRPr="004135AD" w14:paraId="556EE62C" w14:textId="77777777" w:rsidTr="004135AD">
        <w:tc>
          <w:tcPr>
            <w:tcW w:w="1998" w:type="dxa"/>
          </w:tcPr>
          <w:p w14:paraId="10B69A4B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Telepathology diagnosis</w:t>
            </w:r>
          </w:p>
        </w:tc>
        <w:tc>
          <w:tcPr>
            <w:tcW w:w="7380" w:type="dxa"/>
          </w:tcPr>
          <w:p w14:paraId="4849E1F9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The diagnosis based on review of whole slide images on telepathology platform.</w:t>
            </w:r>
          </w:p>
        </w:tc>
      </w:tr>
      <w:tr w:rsidR="004355EA" w:rsidRPr="004135AD" w14:paraId="28366D0B" w14:textId="77777777" w:rsidTr="004135AD">
        <w:tc>
          <w:tcPr>
            <w:tcW w:w="1998" w:type="dxa"/>
          </w:tcPr>
          <w:p w14:paraId="1A810239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Wash-out period</w:t>
            </w:r>
          </w:p>
        </w:tc>
        <w:tc>
          <w:tcPr>
            <w:tcW w:w="7380" w:type="dxa"/>
          </w:tcPr>
          <w:p w14:paraId="623F0F2F" w14:textId="77777777" w:rsidR="004355EA" w:rsidRPr="004135AD" w:rsidRDefault="004355EA" w:rsidP="004135AD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/>
              </w:rPr>
            </w:pPr>
            <w:r w:rsidRPr="004135AD">
              <w:rPr>
                <w:rFonts w:ascii="Times New Roman" w:hAnsi="Times New Roman"/>
              </w:rPr>
              <w:t>The interval between conventional (initial) and review (telepathology) diagnoses</w:t>
            </w:r>
          </w:p>
        </w:tc>
      </w:tr>
    </w:tbl>
    <w:p w14:paraId="19BA9533" w14:textId="77777777" w:rsidR="00FA1653" w:rsidRDefault="00FA1653"/>
    <w:sectPr w:rsidR="00FA1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653"/>
    <w:rsid w:val="004355EA"/>
    <w:rsid w:val="00FA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A44A9D-823C-487F-BC81-6C12B4E1D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5EA"/>
    <w:pPr>
      <w:spacing w:after="200" w:line="276" w:lineRule="auto"/>
    </w:pPr>
    <w:rPr>
      <w:rFonts w:ascii="Calibri" w:eastAsia="Calibri" w:hAnsi="Calibri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4-05T14:56:00Z</dcterms:created>
  <dcterms:modified xsi:type="dcterms:W3CDTF">2022-04-05T14:56:00Z</dcterms:modified>
</cp:coreProperties>
</file>